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83FA5" w14:textId="77777777" w:rsidR="00BA5FA9" w:rsidRPr="004C0649" w:rsidRDefault="00BA5FA9" w:rsidP="00BA5FA9">
      <w:pPr>
        <w:pStyle w:val="Heading2"/>
        <w:spacing w:after="240" w:line="240" w:lineRule="auto"/>
        <w:rPr>
          <w:lang w:val="en-GB"/>
        </w:rPr>
      </w:pPr>
      <w:r>
        <w:rPr>
          <w:lang w:val="en-GB"/>
        </w:rPr>
        <w:t xml:space="preserve">Additional file 3 </w:t>
      </w:r>
    </w:p>
    <w:p w14:paraId="194E4BED" w14:textId="77777777" w:rsidR="00BA5FA9" w:rsidRPr="00AB4A63" w:rsidRDefault="00BA5FA9" w:rsidP="00BA5FA9">
      <w:pPr>
        <w:rPr>
          <w:b/>
          <w:lang w:val="en-GB"/>
        </w:rPr>
      </w:pPr>
      <w:r w:rsidRPr="00AB4A63">
        <w:rPr>
          <w:b/>
          <w:lang w:val="en-GB"/>
        </w:rPr>
        <w:t>Title:</w:t>
      </w:r>
    </w:p>
    <w:p w14:paraId="6BC3724D" w14:textId="7AFDEDE3" w:rsidR="00BA5FA9" w:rsidRDefault="00BA5FA9" w:rsidP="00BA5FA9">
      <w:pPr>
        <w:rPr>
          <w:lang w:val="en-GB"/>
        </w:rPr>
      </w:pPr>
      <w:r>
        <w:rPr>
          <w:lang w:val="en-GB"/>
        </w:rPr>
        <w:t xml:space="preserve">Table </w:t>
      </w:r>
      <w:r w:rsidR="00C810F0">
        <w:rPr>
          <w:lang w:val="en-GB"/>
        </w:rPr>
        <w:t>S</w:t>
      </w:r>
      <w:bookmarkStart w:id="0" w:name="_GoBack"/>
      <w:bookmarkEnd w:id="0"/>
      <w:r>
        <w:rPr>
          <w:lang w:val="en-GB"/>
        </w:rPr>
        <w:t>2b.</w:t>
      </w:r>
      <w:r w:rsidRPr="00FA7032">
        <w:rPr>
          <w:lang w:val="en-GB"/>
        </w:rPr>
        <w:t xml:space="preserve"> </w:t>
      </w:r>
      <w:r>
        <w:rPr>
          <w:lang w:val="en-GB"/>
        </w:rPr>
        <w:t>Statement ranked ANCOVA (corrected for age, sex and years of hospital experience) results</w:t>
      </w:r>
      <w:r w:rsidRPr="00FA7032">
        <w:rPr>
          <w:lang w:val="en-GB"/>
        </w:rPr>
        <w:t xml:space="preserve"> of</w:t>
      </w:r>
      <w:r>
        <w:rPr>
          <w:lang w:val="en-GB"/>
        </w:rPr>
        <w:t xml:space="preserve"> 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, including p-values of differences between nationalities.</w:t>
      </w:r>
    </w:p>
    <w:p w14:paraId="4404DE72" w14:textId="77777777" w:rsidR="00BA5FA9" w:rsidRDefault="00BA5FA9" w:rsidP="00BA5FA9">
      <w:pPr>
        <w:rPr>
          <w:lang w:val="en-GB"/>
        </w:rPr>
      </w:pPr>
      <w:r>
        <w:rPr>
          <w:lang w:val="en-GB"/>
        </w:rPr>
        <w:t>Table 3b.</w:t>
      </w:r>
      <w:r w:rsidRPr="00FA7032">
        <w:rPr>
          <w:lang w:val="en-GB"/>
        </w:rPr>
        <w:t xml:space="preserve"> </w:t>
      </w:r>
      <w:r>
        <w:rPr>
          <w:lang w:val="en-GB"/>
        </w:rPr>
        <w:t>AMSS ranked ANCOVA (corrected for age, sex and years of hospital experience) results</w:t>
      </w:r>
      <w:r w:rsidRPr="00FA7032">
        <w:rPr>
          <w:lang w:val="en-GB"/>
        </w:rPr>
        <w:t xml:space="preserve">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</w:t>
      </w:r>
      <w:r>
        <w:rPr>
          <w:lang w:val="en-GB"/>
        </w:rPr>
        <w:t>,</w:t>
      </w:r>
      <w:r w:rsidRPr="00FA7032">
        <w:rPr>
          <w:lang w:val="en-GB"/>
        </w:rPr>
        <w:t xml:space="preserve"> including p-values of differences between nationalities.</w:t>
      </w:r>
    </w:p>
    <w:p w14:paraId="09D6999A" w14:textId="77777777" w:rsidR="00BA5FA9" w:rsidRPr="00AB4A63" w:rsidRDefault="00BA5FA9" w:rsidP="00BA5FA9">
      <w:pPr>
        <w:rPr>
          <w:b/>
          <w:lang w:val="en-GB"/>
        </w:rPr>
      </w:pPr>
      <w:r w:rsidRPr="00AB4A63">
        <w:rPr>
          <w:b/>
          <w:lang w:val="en-GB"/>
        </w:rPr>
        <w:t xml:space="preserve">Description: </w:t>
      </w:r>
    </w:p>
    <w:p w14:paraId="08CF68CA" w14:textId="77777777" w:rsidR="00BA5FA9" w:rsidRPr="001E7F88" w:rsidRDefault="00BA5FA9" w:rsidP="00BA5FA9">
      <w:pPr>
        <w:rPr>
          <w:lang w:val="en-GB"/>
        </w:rPr>
      </w:pPr>
      <w:proofErr w:type="gramStart"/>
      <w:r>
        <w:rPr>
          <w:lang w:val="en-GB"/>
        </w:rPr>
        <w:t>Comparison of unadjusted (Mann-Whitney U tests) and adjusted (ranked ANCOVA (corrected for age, sex and years of hospital experience)) results.</w:t>
      </w:r>
      <w:proofErr w:type="gramEnd"/>
      <w:r>
        <w:rPr>
          <w:lang w:val="en-GB"/>
        </w:rPr>
        <w:t xml:space="preserve"> </w:t>
      </w:r>
    </w:p>
    <w:p w14:paraId="17F3B792" w14:textId="77777777" w:rsidR="00BA5FA9" w:rsidRPr="00BA5FA9" w:rsidRDefault="00BA5FA9">
      <w:pPr>
        <w:rPr>
          <w:lang w:val="en-GB"/>
        </w:rPr>
      </w:pPr>
      <w:r w:rsidRPr="00BA5FA9">
        <w:rPr>
          <w:lang w:val="en-GB"/>
        </w:rPr>
        <w:br w:type="page"/>
      </w:r>
    </w:p>
    <w:p w14:paraId="7BD619A0" w14:textId="4C4CF6E5" w:rsidR="00E77029" w:rsidRDefault="00BA5FA9" w:rsidP="00BA5FA9">
      <w:pPr>
        <w:pStyle w:val="Heading2"/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816ABA">
        <w:rPr>
          <w:lang w:val="en-GB"/>
        </w:rPr>
        <w:t>S</w:t>
      </w:r>
      <w:r>
        <w:rPr>
          <w:lang w:val="en-GB"/>
        </w:rPr>
        <w:t>2b.</w:t>
      </w:r>
      <w:r w:rsidRPr="00FA7032">
        <w:rPr>
          <w:lang w:val="en-GB"/>
        </w:rPr>
        <w:t xml:space="preserve"> </w:t>
      </w:r>
      <w:r>
        <w:rPr>
          <w:lang w:val="en-GB"/>
        </w:rPr>
        <w:t>Statement ranked ANCOVA (corrected for age, sex and years of hospital experience) results</w:t>
      </w:r>
      <w:r w:rsidRPr="00FA7032">
        <w:rPr>
          <w:lang w:val="en-GB"/>
        </w:rPr>
        <w:t xml:space="preserve">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, including p-values of differences between nationalities.</w:t>
      </w:r>
    </w:p>
    <w:p w14:paraId="004DC57A" w14:textId="77777777" w:rsidR="007C6796" w:rsidRPr="007C6796" w:rsidRDefault="007C6796" w:rsidP="007C6796">
      <w:pPr>
        <w:rPr>
          <w:lang w:val="en-GB"/>
        </w:rPr>
      </w:pPr>
    </w:p>
    <w:tbl>
      <w:tblPr>
        <w:tblW w:w="15168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1"/>
        <w:gridCol w:w="1717"/>
        <w:gridCol w:w="713"/>
        <w:gridCol w:w="708"/>
        <w:gridCol w:w="645"/>
        <w:gridCol w:w="708"/>
        <w:gridCol w:w="708"/>
        <w:gridCol w:w="641"/>
        <w:gridCol w:w="781"/>
        <w:gridCol w:w="708"/>
        <w:gridCol w:w="837"/>
        <w:gridCol w:w="708"/>
        <w:gridCol w:w="708"/>
        <w:gridCol w:w="641"/>
        <w:gridCol w:w="708"/>
        <w:gridCol w:w="708"/>
        <w:gridCol w:w="641"/>
        <w:gridCol w:w="708"/>
        <w:gridCol w:w="708"/>
        <w:gridCol w:w="641"/>
      </w:tblGrid>
      <w:tr w:rsidR="00E77029" w:rsidRPr="00E77029" w14:paraId="76DEDAC7" w14:textId="77777777" w:rsidTr="00E84AE3">
        <w:trPr>
          <w:trHeight w:val="397"/>
        </w:trPr>
        <w:tc>
          <w:tcPr>
            <w:tcW w:w="2548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A21B2A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Statements</w:t>
            </w:r>
          </w:p>
        </w:tc>
        <w:tc>
          <w:tcPr>
            <w:tcW w:w="412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F906D4" w14:textId="77777777" w:rsidR="00E77029" w:rsidRPr="00E84AE3" w:rsidRDefault="00E77029" w:rsidP="00E77029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E84AE3">
              <w:rPr>
                <w:rFonts w:ascii="Calibri" w:hAnsi="Calibri" w:cs="Calibri"/>
                <w:b/>
                <w:color w:val="000000"/>
                <w:sz w:val="20"/>
              </w:rPr>
              <w:t>All respondents (n=574)</w:t>
            </w:r>
          </w:p>
        </w:tc>
        <w:tc>
          <w:tcPr>
            <w:tcW w:w="4383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87D46C" w14:textId="77777777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20"/>
                <w:lang w:eastAsia="nl-NL"/>
              </w:rPr>
              <w:t>Physicians (n=177)</w:t>
            </w:r>
          </w:p>
        </w:tc>
        <w:tc>
          <w:tcPr>
            <w:tcW w:w="4114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ED122B" w14:textId="77777777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20"/>
                <w:lang w:eastAsia="nl-NL"/>
              </w:rPr>
              <w:t>Nurses (n=397)</w:t>
            </w:r>
          </w:p>
        </w:tc>
      </w:tr>
      <w:tr w:rsidR="00E77029" w:rsidRPr="00E77029" w14:paraId="71290F6F" w14:textId="77777777" w:rsidTr="00E84AE3">
        <w:trPr>
          <w:trHeight w:val="300"/>
        </w:trPr>
        <w:tc>
          <w:tcPr>
            <w:tcW w:w="2548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14:paraId="5E7BF85B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2066" w:type="dxa"/>
            <w:gridSpan w:val="3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4F3A2D5" w14:textId="77777777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ann-Whitney</w:t>
            </w:r>
          </w:p>
        </w:tc>
        <w:tc>
          <w:tcPr>
            <w:tcW w:w="2057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AB52D" w14:textId="6176B93B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AN</w:t>
            </w:r>
            <w:r w:rsidR="00AC038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C</w:t>
            </w: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OVA*</w:t>
            </w:r>
          </w:p>
        </w:tc>
        <w:tc>
          <w:tcPr>
            <w:tcW w:w="2326" w:type="dxa"/>
            <w:gridSpan w:val="3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2C53320" w14:textId="77777777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ann-Whitney</w:t>
            </w:r>
          </w:p>
        </w:tc>
        <w:tc>
          <w:tcPr>
            <w:tcW w:w="2057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719CF" w14:textId="7DC74A34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AN</w:t>
            </w:r>
            <w:r w:rsidR="00AC038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C</w:t>
            </w: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OVA*</w:t>
            </w:r>
          </w:p>
        </w:tc>
        <w:tc>
          <w:tcPr>
            <w:tcW w:w="2057" w:type="dxa"/>
            <w:gridSpan w:val="3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CB5E31A" w14:textId="77777777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ann-Whitney</w:t>
            </w:r>
          </w:p>
        </w:tc>
        <w:tc>
          <w:tcPr>
            <w:tcW w:w="2057" w:type="dxa"/>
            <w:gridSpan w:val="3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65289" w14:textId="6572BCF1" w:rsidR="00E77029" w:rsidRPr="00E84AE3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AN</w:t>
            </w:r>
            <w:r w:rsidR="00AC038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C</w:t>
            </w:r>
            <w:r w:rsidRPr="00E84AE3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OVA*</w:t>
            </w:r>
          </w:p>
        </w:tc>
      </w:tr>
      <w:tr w:rsidR="00E84AE3" w:rsidRPr="00E77029" w14:paraId="53E13A75" w14:textId="77777777" w:rsidTr="00E84AE3">
        <w:trPr>
          <w:trHeight w:val="600"/>
        </w:trPr>
        <w:tc>
          <w:tcPr>
            <w:tcW w:w="2548" w:type="dxa"/>
            <w:gridSpan w:val="2"/>
            <w:vMerge/>
            <w:shd w:val="clear" w:color="auto" w:fill="D9D9D9" w:themeFill="background1" w:themeFillShade="D9"/>
            <w:vAlign w:val="center"/>
            <w:hideMark/>
          </w:tcPr>
          <w:p w14:paraId="4F4201F8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2526F9F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DE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30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F90E927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NL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269)</w:t>
            </w:r>
          </w:p>
        </w:tc>
        <w:tc>
          <w:tcPr>
            <w:tcW w:w="645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D2E19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P-valu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4CEE4003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DE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30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6B1A7F24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NL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269)</w:t>
            </w:r>
          </w:p>
        </w:tc>
        <w:tc>
          <w:tcPr>
            <w:tcW w:w="641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8C6FED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P-value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0AECE03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DE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30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1D2206C2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NL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269)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6A06C3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P-valu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79228DA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DE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30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D360E03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NL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269)</w:t>
            </w:r>
          </w:p>
        </w:tc>
        <w:tc>
          <w:tcPr>
            <w:tcW w:w="641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C44243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P-valu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D2ECE85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DE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30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47B59769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NL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269)</w:t>
            </w:r>
          </w:p>
        </w:tc>
        <w:tc>
          <w:tcPr>
            <w:tcW w:w="641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E81D8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P-valu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C48081F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DE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305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26C6022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84AE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nl-NL"/>
              </w:rPr>
              <w:t>NL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 xml:space="preserve"> (n=269)</w:t>
            </w:r>
          </w:p>
        </w:tc>
        <w:tc>
          <w:tcPr>
            <w:tcW w:w="641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0CE26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P-value</w:t>
            </w:r>
          </w:p>
        </w:tc>
      </w:tr>
      <w:tr w:rsidR="00E84AE3" w:rsidRPr="00E77029" w14:paraId="765E6BB7" w14:textId="77777777" w:rsidTr="00E84AE3">
        <w:trPr>
          <w:trHeight w:val="227"/>
        </w:trPr>
        <w:tc>
          <w:tcPr>
            <w:tcW w:w="2548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8C6C42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21CA9C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66AA14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977EDA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EA7D3C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D3535E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64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321E8D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CB0C84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AC298D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837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C2DAF7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572047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7E28DE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64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F2CE21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DA76AA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075E2F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64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B4DF75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ED4FB0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16F804" w14:textId="777777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Mean rank</w:t>
            </w:r>
          </w:p>
        </w:tc>
        <w:tc>
          <w:tcPr>
            <w:tcW w:w="64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358C91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E77029" w:rsidRPr="00E77029" w14:paraId="03B90C49" w14:textId="77777777" w:rsidTr="00E84AE3">
        <w:trPr>
          <w:trHeight w:val="300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F5751E7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 xml:space="preserve">AMR is a problem for … 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DFA9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the general population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40F2" w14:textId="0FCCC3F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42C8" w14:textId="14881D9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2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B558" w14:textId="047861B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BDC5" w14:textId="39BA735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0F5F" w14:textId="2143BF2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2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9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A36E" w14:textId="59864A4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666F" w14:textId="7D5FE39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A85D" w14:textId="6BFFEBC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AAD0" w14:textId="734C311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BBCB" w14:textId="13AB5A0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0024" w14:textId="0A9D76A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5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0AB2" w14:textId="192307B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10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0930" w14:textId="4FBDEE9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2498" w14:textId="265ADC0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9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B0DD" w14:textId="5636DDF4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D95D" w14:textId="669B2C6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9EC7" w14:textId="15CA9D1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2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189" w14:textId="373F408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</w:tr>
      <w:tr w:rsidR="00E77029" w:rsidRPr="00E77029" w14:paraId="6BA8F4D0" w14:textId="77777777" w:rsidTr="00E84AE3">
        <w:trPr>
          <w:trHeight w:val="300"/>
        </w:trPr>
        <w:tc>
          <w:tcPr>
            <w:tcW w:w="831" w:type="dxa"/>
            <w:vMerge/>
            <w:tcBorders>
              <w:top w:val="nil"/>
            </w:tcBorders>
            <w:hideMark/>
          </w:tcPr>
          <w:p w14:paraId="6D18F521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0DE0F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nursing homes.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3D504" w14:textId="2DEF837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8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FE621" w14:textId="50CCD93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8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4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C3436" w14:textId="07B511C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96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BEC9B" w14:textId="1747A15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9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0F338" w14:textId="75C13B9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8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F56F4" w14:textId="6DB247F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286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79D8B" w14:textId="7ADFD20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39B3C" w14:textId="707A6DF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3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7406A" w14:textId="5795555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85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EEBDE" w14:textId="598ED22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B5075" w14:textId="117187C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9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A63CF" w14:textId="5F5FFA6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20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3C4BB" w14:textId="04C8BD2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F0D2F" w14:textId="1B7540D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96FFB" w14:textId="311704E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86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9DAF5" w14:textId="3342801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1C817" w14:textId="06BB29A4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9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5E117" w14:textId="0FEB494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31</w:t>
            </w:r>
          </w:p>
        </w:tc>
      </w:tr>
      <w:tr w:rsidR="00E77029" w:rsidRPr="00E77029" w14:paraId="5F858F53" w14:textId="77777777" w:rsidTr="00E84AE3">
        <w:trPr>
          <w:trHeight w:val="300"/>
        </w:trPr>
        <w:tc>
          <w:tcPr>
            <w:tcW w:w="831" w:type="dxa"/>
            <w:vMerge/>
            <w:tcBorders>
              <w:top w:val="nil"/>
            </w:tcBorders>
            <w:hideMark/>
          </w:tcPr>
          <w:p w14:paraId="4BC4B803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42D05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our hospital.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0022A" w14:textId="1237761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FEDEF" w14:textId="3A3B9CA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7BA39" w14:textId="1B34DEC4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4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FF2B9" w14:textId="40A5E45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F9121" w14:textId="78204D8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9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6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F6473" w14:textId="350843E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166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D51DE" w14:textId="4E9FC6F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A6D10" w14:textId="45E66B5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4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70096" w14:textId="161C28F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18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E6B68" w14:textId="3420850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B6ACB" w14:textId="0983D2A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6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CCAE2" w14:textId="2C45E58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78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0117A" w14:textId="76D4949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B32D6" w14:textId="5E93723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4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A1A74" w14:textId="37ED0EF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26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59E65" w14:textId="6E7C53C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A62C2" w14:textId="2CA3C9A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6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FB6CB2" w14:textId="3061373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6</w:t>
            </w:r>
          </w:p>
        </w:tc>
      </w:tr>
      <w:tr w:rsidR="00E77029" w:rsidRPr="00E77029" w14:paraId="5194293E" w14:textId="77777777" w:rsidTr="00E84AE3">
        <w:trPr>
          <w:trHeight w:val="315"/>
        </w:trPr>
        <w:tc>
          <w:tcPr>
            <w:tcW w:w="83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D858DE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FDD7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my patients.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D5A1" w14:textId="0ACB322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6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67FD" w14:textId="7E205F4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9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4155" w14:textId="5457F4B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2D5A" w14:textId="1CD7362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9683" w14:textId="5C56920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0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D7A4" w14:textId="4D2A433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6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5CF6" w14:textId="5200894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0D8E" w14:textId="58FDA22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BF4D" w14:textId="468070E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28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C815" w14:textId="4DF1A38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C90A" w14:textId="34803B1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9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3E66" w14:textId="4600ADC4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28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D0FC" w14:textId="46024E5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05AE" w14:textId="2B9379F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4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852E" w14:textId="224C205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1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0C8E" w14:textId="65E5DAD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6B12" w14:textId="0AAD657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3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4FF5" w14:textId="37DAEED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21</w:t>
            </w:r>
          </w:p>
        </w:tc>
      </w:tr>
      <w:tr w:rsidR="00E77029" w:rsidRPr="00E77029" w14:paraId="29AB8D42" w14:textId="77777777" w:rsidTr="00E84AE3">
        <w:trPr>
          <w:trHeight w:val="300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BFF150D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One of the leading causes of AMR is…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7248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the use of antibiotics in farming animals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16D6" w14:textId="4605529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5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F20C" w14:textId="4B57F1F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9C30" w14:textId="461B7F5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B182" w14:textId="40E7AFD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6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9A6C" w14:textId="281E67D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050A" w14:textId="770895A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2860" w14:textId="42398F0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940" w14:textId="586DCE5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A5F0" w14:textId="6976178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D249" w14:textId="28FD42B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1C27" w14:textId="7311B72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4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D1A6" w14:textId="5C81978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79BD" w14:textId="586DCB5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6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167C" w14:textId="62EE0F9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4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8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702E" w14:textId="53DF9F8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8C73" w14:textId="4A7C1EE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6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D54C" w14:textId="33D4E50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4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2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7CF5" w14:textId="10EAAFE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</w:tr>
      <w:tr w:rsidR="00E77029" w:rsidRPr="00E77029" w14:paraId="43607029" w14:textId="77777777" w:rsidTr="00E84AE3">
        <w:trPr>
          <w:trHeight w:val="300"/>
        </w:trPr>
        <w:tc>
          <w:tcPr>
            <w:tcW w:w="831" w:type="dxa"/>
            <w:vMerge/>
            <w:tcBorders>
              <w:top w:val="nil"/>
            </w:tcBorders>
            <w:hideMark/>
          </w:tcPr>
          <w:p w14:paraId="3556F70B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02135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the use of antibiotics by patients.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6E1A4" w14:textId="373A635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B464B" w14:textId="756F850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3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46C83" w14:textId="58DDCC94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1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39915" w14:textId="63B7225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49D03" w14:textId="1F3396A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3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84285" w14:textId="06220E0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33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5CDEA1" w14:textId="6E944EB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5990F" w14:textId="148DBDB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4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DB4BC" w14:textId="5DBAA05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25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B536E" w14:textId="0A29E63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C9993" w14:textId="324AA00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3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C648F" w14:textId="18E6667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  <w:t>19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A98B7" w14:textId="1BC5F57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18B5C" w14:textId="4DD4B19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2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4C0B09" w14:textId="6FA728B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01E1A" w14:textId="0B6FE4F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FB05F" w14:textId="3A6C536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E200D" w14:textId="6FEC7DF4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/>
                <w:i/>
                <w:iCs/>
                <w:color w:val="FF0000"/>
                <w:sz w:val="18"/>
                <w:szCs w:val="16"/>
                <w:lang w:eastAsia="nl-NL"/>
              </w:rPr>
              <w:t>126</w:t>
            </w:r>
          </w:p>
        </w:tc>
      </w:tr>
      <w:tr w:rsidR="00E77029" w:rsidRPr="00E77029" w14:paraId="3626E32F" w14:textId="77777777" w:rsidTr="00E84AE3">
        <w:trPr>
          <w:trHeight w:val="315"/>
        </w:trPr>
        <w:tc>
          <w:tcPr>
            <w:tcW w:w="83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5BB9BC6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F4B0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the admission of nursing home patients.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E425" w14:textId="7AA82B4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41FA" w14:textId="1BF2FDC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6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2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1D3" w14:textId="6608896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A9B9" w14:textId="5AA1159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F19B" w14:textId="1ED0725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8127" w14:textId="6CC07A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41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97B3" w14:textId="0B90E58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8265" w14:textId="569B788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8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4AC3" w14:textId="24AAC0D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2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EE29" w14:textId="1DD6A48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7423" w14:textId="071A73E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2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2300" w14:textId="6EB4CA8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B15C" w14:textId="078814E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E1B9" w14:textId="7D7B91A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4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651A" w14:textId="1D86D94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38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69B1" w14:textId="23D5444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9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7D92" w14:textId="4C36430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0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6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34D0" w14:textId="6B8FE05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458</w:t>
            </w:r>
          </w:p>
        </w:tc>
      </w:tr>
      <w:tr w:rsidR="00E77029" w:rsidRPr="00E77029" w14:paraId="6BF68A1B" w14:textId="77777777" w:rsidTr="00E84AE3">
        <w:trPr>
          <w:trHeight w:val="300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CE650D4" w14:textId="77777777" w:rsidR="00E77029" w:rsidRPr="00E77029" w:rsidRDefault="00E77029" w:rsidP="00E84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I believe that…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84D1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antibiotics are prescribed at the request of patients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41C8" w14:textId="2E9B949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1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793C" w14:textId="0CEACD1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5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DC12" w14:textId="63FAAC7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803E" w14:textId="6A71A6E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1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C555" w14:textId="4785BF5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1CA2" w14:textId="4C47492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22A7" w14:textId="5AAD11E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5C87" w14:textId="3CBB48C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6442" w14:textId="01EAD65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212C" w14:textId="577D59B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616" w14:textId="3E73FB5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4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A2A2" w14:textId="41221A2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F61E" w14:textId="1555471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D1DD" w14:textId="07FB5E1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0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D384" w14:textId="6D01115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4CB0" w14:textId="7DE2356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DEB2" w14:textId="6EC0B0E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1594" w14:textId="0536D7E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4</w:t>
            </w:r>
          </w:p>
        </w:tc>
      </w:tr>
      <w:tr w:rsidR="00E77029" w:rsidRPr="00E77029" w14:paraId="4088C75D" w14:textId="77777777" w:rsidTr="00E84AE3">
        <w:trPr>
          <w:trHeight w:val="300"/>
        </w:trPr>
        <w:tc>
          <w:tcPr>
            <w:tcW w:w="831" w:type="dxa"/>
            <w:vMerge/>
            <w:tcBorders>
              <w:top w:val="nil"/>
            </w:tcBorders>
            <w:vAlign w:val="center"/>
            <w:hideMark/>
          </w:tcPr>
          <w:p w14:paraId="6C1D289D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C0426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antibiotic prescriptions should be based on lab results.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7FC0D" w14:textId="2316120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2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D34D2" w14:textId="21520B3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4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2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03BAC" w14:textId="237EDAB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E1818" w14:textId="4A857A5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2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F05B1" w14:textId="39225D3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4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3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A413F" w14:textId="25D7293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60818" w14:textId="3D7327E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16460" w14:textId="7E8FC3E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5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6480AD" w14:textId="6EA5462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969D4" w14:textId="08037B1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DC2F5" w14:textId="021C61E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3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CFBC9" w14:textId="20F7C31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40C22" w14:textId="1A41CB8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3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26473" w14:textId="001D8B8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2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4390F" w14:textId="0B2D1C4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DF7E1" w14:textId="7577FE9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3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B16EF" w14:textId="0D98AD3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9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B7809" w14:textId="015007C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</w:tr>
      <w:tr w:rsidR="00E77029" w:rsidRPr="00E77029" w14:paraId="6C452008" w14:textId="77777777" w:rsidTr="00E84AE3">
        <w:trPr>
          <w:trHeight w:val="300"/>
        </w:trPr>
        <w:tc>
          <w:tcPr>
            <w:tcW w:w="831" w:type="dxa"/>
            <w:vMerge/>
            <w:tcBorders>
              <w:top w:val="nil"/>
            </w:tcBorders>
            <w:vAlign w:val="center"/>
            <w:hideMark/>
          </w:tcPr>
          <w:p w14:paraId="5A55094F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30354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I am sufficiently informed about the diagnostic policy.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36903" w14:textId="0973038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0541C" w14:textId="182FC7C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6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1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77C9B" w14:textId="3439D05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41641" w14:textId="34EABDD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1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6B48C" w14:textId="7AF87CD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93F25" w14:textId="1E37686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83194" w14:textId="6A888EE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2CB04" w14:textId="6E3C875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1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32089" w14:textId="66A1508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79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3F791" w14:textId="31D057C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D60AD" w14:textId="26E67E2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C28F03" w14:textId="525EA32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sz w:val="18"/>
                <w:szCs w:val="16"/>
                <w:lang w:eastAsia="nl-NL"/>
              </w:rPr>
              <w:t>30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5287A" w14:textId="6121E9C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EA79D" w14:textId="082060C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8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0FCF6" w14:textId="458BA31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55BC8" w14:textId="112C47C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EEF95" w14:textId="4BDCF69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5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9FE7E" w14:textId="0118050D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01</w:t>
            </w:r>
          </w:p>
        </w:tc>
      </w:tr>
      <w:tr w:rsidR="00E77029" w:rsidRPr="00E77029" w14:paraId="398AED75" w14:textId="77777777" w:rsidTr="00E84AE3">
        <w:trPr>
          <w:trHeight w:val="300"/>
        </w:trPr>
        <w:tc>
          <w:tcPr>
            <w:tcW w:w="831" w:type="dxa"/>
            <w:vMerge/>
            <w:tcBorders>
              <w:top w:val="nil"/>
            </w:tcBorders>
            <w:vAlign w:val="center"/>
            <w:hideMark/>
          </w:tcPr>
          <w:p w14:paraId="32EAC134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2A9C0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broad spectrum antibiotics should be provided when there is doubt of an infection.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371DFD" w14:textId="6DF6B87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5AD7" w14:textId="26FE188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2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579B1D" w14:textId="5758D66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65311" w14:textId="15181EF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5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DA179" w14:textId="19BAB61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2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6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860D3" w14:textId="2B8A938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7252B" w14:textId="1375379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9A40A" w14:textId="799238D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6CDB3" w14:textId="3FAB2CA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E4377" w14:textId="3E6D675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EF463" w14:textId="71558CF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4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250BC" w14:textId="0CFC5F5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FFCD0" w14:textId="2318CF8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27A19" w14:textId="08AA39BA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90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2F650" w14:textId="00B8764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01DC0" w14:textId="16033C9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21B8E" w14:textId="127426EB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1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6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7D107" w14:textId="2DDF220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</w:tr>
      <w:tr w:rsidR="00E77029" w:rsidRPr="00E77029" w14:paraId="0C03969C" w14:textId="77777777" w:rsidTr="00E84AE3">
        <w:trPr>
          <w:trHeight w:val="315"/>
        </w:trPr>
        <w:tc>
          <w:tcPr>
            <w:tcW w:w="8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C47B45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D0C6" w14:textId="77777777" w:rsidR="00E77029" w:rsidRPr="00E77029" w:rsidRDefault="00E77029" w:rsidP="00E77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nl-NL"/>
              </w:rPr>
              <w:t>I can contribute sufficiently to limit AMR.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F314" w14:textId="248B113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3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141E" w14:textId="2793FB0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3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6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922D" w14:textId="16B44ED2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8291" w14:textId="2E1AB2B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3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D3AF" w14:textId="2BF6AF03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3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6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C6B4" w14:textId="197AE9D0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B0F8" w14:textId="1622285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022C" w14:textId="3563CD37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03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10ED" w14:textId="205C154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1DC1" w14:textId="26F9670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0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3DCB" w14:textId="6CCDA80C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5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88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75ED" w14:textId="3BF52DF1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F590" w14:textId="65CAE638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6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87E1" w14:textId="6D637E7E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36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923D" w14:textId="059C89AF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FD49" w14:textId="6F6A8E85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22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7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AC2A" w14:textId="71778DA6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17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color w:val="A6A6A6"/>
                <w:sz w:val="18"/>
                <w:szCs w:val="16"/>
                <w:lang w:eastAsia="nl-NL"/>
              </w:rPr>
              <w:t>44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AE83" w14:textId="22841449" w:rsidR="00E77029" w:rsidRPr="00E77029" w:rsidRDefault="00E77029" w:rsidP="00E77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</w:pP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.</w:t>
            </w:r>
            <w:r w:rsidRPr="00E7702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eastAsia="nl-NL"/>
              </w:rPr>
              <w:t>001</w:t>
            </w:r>
          </w:p>
        </w:tc>
      </w:tr>
      <w:tr w:rsidR="00BA5FA9" w:rsidRPr="00AC0388" w14:paraId="4F52FD62" w14:textId="77777777" w:rsidTr="00E84AE3">
        <w:trPr>
          <w:trHeight w:val="315"/>
        </w:trPr>
        <w:tc>
          <w:tcPr>
            <w:tcW w:w="15168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747F" w14:textId="77777777" w:rsid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 xml:space="preserve">*Ranked ANOVA corrected for age, 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>sex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 xml:space="preserve"> and years of hospital experience</w:t>
            </w:r>
          </w:p>
          <w:p w14:paraId="00B588F0" w14:textId="1F9E0FEA" w:rsidR="00E84AE3" w:rsidRPr="00BA5FA9" w:rsidRDefault="00E84AE3" w:rsidP="00BA5FA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 xml:space="preserve">Results that are not significantly different in the adjusted analyses are marked italic/bold and red. </w:t>
            </w:r>
          </w:p>
        </w:tc>
      </w:tr>
    </w:tbl>
    <w:p w14:paraId="3DCF7A29" w14:textId="77777777" w:rsidR="00F65557" w:rsidRPr="00BA5FA9" w:rsidRDefault="00F65557">
      <w:pPr>
        <w:rPr>
          <w:lang w:val="en-GB"/>
        </w:rPr>
      </w:pPr>
    </w:p>
    <w:p w14:paraId="5B8E48DD" w14:textId="77777777" w:rsidR="00BA5FA9" w:rsidRPr="00BA5FA9" w:rsidRDefault="00BA5FA9">
      <w:pPr>
        <w:rPr>
          <w:lang w:val="en-GB"/>
        </w:rPr>
      </w:pPr>
    </w:p>
    <w:p w14:paraId="7C8E3B8B" w14:textId="3FA87F5D" w:rsidR="00BA5FA9" w:rsidRDefault="00BA5FA9" w:rsidP="00BA5FA9">
      <w:pPr>
        <w:pStyle w:val="Heading2"/>
        <w:rPr>
          <w:lang w:val="en-GB"/>
        </w:rPr>
      </w:pPr>
      <w:r>
        <w:rPr>
          <w:lang w:val="en-GB"/>
        </w:rPr>
        <w:t xml:space="preserve">Table </w:t>
      </w:r>
      <w:r w:rsidR="00816ABA">
        <w:rPr>
          <w:lang w:val="en-GB"/>
        </w:rPr>
        <w:t>S</w:t>
      </w:r>
      <w:r>
        <w:rPr>
          <w:lang w:val="en-GB"/>
        </w:rPr>
        <w:t>3b.</w:t>
      </w:r>
      <w:r w:rsidRPr="00FA7032">
        <w:rPr>
          <w:lang w:val="en-GB"/>
        </w:rPr>
        <w:t xml:space="preserve"> </w:t>
      </w:r>
      <w:r>
        <w:rPr>
          <w:lang w:val="en-GB"/>
        </w:rPr>
        <w:t>AMSS ranked ANCOVA (corrected for age, sex and years of hospital experience) results</w:t>
      </w:r>
      <w:r w:rsidRPr="00FA7032">
        <w:rPr>
          <w:lang w:val="en-GB"/>
        </w:rPr>
        <w:t xml:space="preserve">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</w:t>
      </w:r>
      <w:r>
        <w:rPr>
          <w:lang w:val="en-GB"/>
        </w:rPr>
        <w:t>,</w:t>
      </w:r>
      <w:r w:rsidRPr="00FA7032">
        <w:rPr>
          <w:lang w:val="en-GB"/>
        </w:rPr>
        <w:t xml:space="preserve"> including p-values of differences between nationalities.</w:t>
      </w:r>
    </w:p>
    <w:p w14:paraId="0F1EE5E5" w14:textId="77777777" w:rsidR="007C6796" w:rsidRPr="007C6796" w:rsidRDefault="007C6796" w:rsidP="007C6796">
      <w:pPr>
        <w:rPr>
          <w:lang w:val="en-GB"/>
        </w:rPr>
      </w:pPr>
    </w:p>
    <w:tbl>
      <w:tblPr>
        <w:tblW w:w="15782" w:type="dxa"/>
        <w:tblInd w:w="-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1384"/>
        <w:gridCol w:w="708"/>
        <w:gridCol w:w="710"/>
        <w:gridCol w:w="768"/>
        <w:gridCol w:w="711"/>
        <w:gridCol w:w="708"/>
        <w:gridCol w:w="789"/>
        <w:gridCol w:w="709"/>
        <w:gridCol w:w="708"/>
        <w:gridCol w:w="710"/>
        <w:gridCol w:w="711"/>
        <w:gridCol w:w="708"/>
        <w:gridCol w:w="707"/>
        <w:gridCol w:w="708"/>
        <w:gridCol w:w="708"/>
        <w:gridCol w:w="949"/>
        <w:gridCol w:w="11"/>
        <w:gridCol w:w="742"/>
        <w:gridCol w:w="708"/>
        <w:gridCol w:w="970"/>
      </w:tblGrid>
      <w:tr w:rsidR="00BA5FA9" w:rsidRPr="00BA5FA9" w14:paraId="72C1446D" w14:textId="77777777" w:rsidTr="00DB0AC1">
        <w:trPr>
          <w:trHeight w:val="315"/>
        </w:trPr>
        <w:tc>
          <w:tcPr>
            <w:tcW w:w="233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8F4DF6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l-NL"/>
              </w:rPr>
              <w:t>APM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C9FB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20"/>
                <w:lang w:eastAsia="nl-NL"/>
              </w:rPr>
              <w:t>All respondents (n=574)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8682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20"/>
                <w:lang w:eastAsia="nl-NL"/>
              </w:rPr>
              <w:t>Physicians (n=177)</w:t>
            </w:r>
          </w:p>
        </w:tc>
        <w:tc>
          <w:tcPr>
            <w:tcW w:w="479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31C0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20"/>
                <w:lang w:eastAsia="nl-NL"/>
              </w:rPr>
              <w:t>Nurses (n=397)</w:t>
            </w:r>
          </w:p>
        </w:tc>
      </w:tr>
      <w:tr w:rsidR="00BA5FA9" w:rsidRPr="00BA5FA9" w14:paraId="12DD16F9" w14:textId="77777777" w:rsidTr="00DB0AC1">
        <w:trPr>
          <w:trHeight w:val="300"/>
        </w:trPr>
        <w:tc>
          <w:tcPr>
            <w:tcW w:w="2339" w:type="dxa"/>
            <w:gridSpan w:val="2"/>
            <w:vMerge/>
            <w:vAlign w:val="center"/>
            <w:hideMark/>
          </w:tcPr>
          <w:p w14:paraId="7B6AF3D8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2186" w:type="dxa"/>
            <w:gridSpan w:val="3"/>
            <w:shd w:val="clear" w:color="auto" w:fill="auto"/>
            <w:vAlign w:val="center"/>
            <w:hideMark/>
          </w:tcPr>
          <w:p w14:paraId="51199530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nn-Whitney</w:t>
            </w:r>
          </w:p>
        </w:tc>
        <w:tc>
          <w:tcPr>
            <w:tcW w:w="2208" w:type="dxa"/>
            <w:gridSpan w:val="3"/>
            <w:shd w:val="clear" w:color="auto" w:fill="auto"/>
            <w:noWrap/>
            <w:vAlign w:val="center"/>
            <w:hideMark/>
          </w:tcPr>
          <w:p w14:paraId="5D7D25AE" w14:textId="4B4C056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N</w:t>
            </w:r>
            <w:r w:rsidR="00AC0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VA*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  <w:hideMark/>
          </w:tcPr>
          <w:p w14:paraId="251B7CD9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nn-Whitney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  <w:hideMark/>
          </w:tcPr>
          <w:p w14:paraId="2A91553E" w14:textId="3E7853A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AN</w:t>
            </w:r>
            <w:r w:rsidR="00AC038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C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OVA*</w:t>
            </w:r>
          </w:p>
        </w:tc>
        <w:tc>
          <w:tcPr>
            <w:tcW w:w="2365" w:type="dxa"/>
            <w:gridSpan w:val="3"/>
            <w:shd w:val="clear" w:color="auto" w:fill="auto"/>
            <w:vAlign w:val="center"/>
            <w:hideMark/>
          </w:tcPr>
          <w:p w14:paraId="247FFF25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ann-Whitney</w:t>
            </w:r>
          </w:p>
        </w:tc>
        <w:tc>
          <w:tcPr>
            <w:tcW w:w="2431" w:type="dxa"/>
            <w:gridSpan w:val="4"/>
            <w:shd w:val="clear" w:color="auto" w:fill="auto"/>
            <w:vAlign w:val="center"/>
            <w:hideMark/>
          </w:tcPr>
          <w:p w14:paraId="5D6BFD31" w14:textId="292E049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AN</w:t>
            </w:r>
            <w:r w:rsidR="00AC038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C</w:t>
            </w:r>
            <w:r w:rsidRPr="00E77029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OVA*</w:t>
            </w:r>
          </w:p>
        </w:tc>
      </w:tr>
      <w:tr w:rsidR="00BA5FA9" w:rsidRPr="00BA5FA9" w14:paraId="5A26CE69" w14:textId="77777777" w:rsidTr="00DB0AC1">
        <w:trPr>
          <w:trHeight w:val="600"/>
        </w:trPr>
        <w:tc>
          <w:tcPr>
            <w:tcW w:w="2339" w:type="dxa"/>
            <w:gridSpan w:val="2"/>
            <w:vMerge/>
            <w:vAlign w:val="center"/>
            <w:hideMark/>
          </w:tcPr>
          <w:p w14:paraId="46C6FD96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AFB46FF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 (n=305)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4DF86DD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(n=269)</w:t>
            </w:r>
          </w:p>
        </w:tc>
        <w:tc>
          <w:tcPr>
            <w:tcW w:w="768" w:type="dxa"/>
            <w:vMerge w:val="restart"/>
            <w:shd w:val="clear" w:color="auto" w:fill="auto"/>
            <w:noWrap/>
            <w:vAlign w:val="center"/>
            <w:hideMark/>
          </w:tcPr>
          <w:p w14:paraId="3E45D182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7834092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 (n=305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50DA70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(n=269)</w:t>
            </w:r>
          </w:p>
        </w:tc>
        <w:tc>
          <w:tcPr>
            <w:tcW w:w="789" w:type="dxa"/>
            <w:vMerge w:val="restart"/>
            <w:shd w:val="clear" w:color="auto" w:fill="auto"/>
            <w:noWrap/>
            <w:vAlign w:val="center"/>
            <w:hideMark/>
          </w:tcPr>
          <w:p w14:paraId="35D8B369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6789E0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 (n=305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214233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(n=269)</w:t>
            </w:r>
          </w:p>
        </w:tc>
        <w:tc>
          <w:tcPr>
            <w:tcW w:w="710" w:type="dxa"/>
            <w:vMerge w:val="restart"/>
            <w:shd w:val="clear" w:color="auto" w:fill="auto"/>
            <w:noWrap/>
            <w:vAlign w:val="center"/>
            <w:hideMark/>
          </w:tcPr>
          <w:p w14:paraId="16F5609E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E8848D1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 (n=305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D5E63B5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(n=269)</w:t>
            </w:r>
          </w:p>
        </w:tc>
        <w:tc>
          <w:tcPr>
            <w:tcW w:w="707" w:type="dxa"/>
            <w:vMerge w:val="restart"/>
            <w:shd w:val="clear" w:color="auto" w:fill="auto"/>
            <w:noWrap/>
            <w:vAlign w:val="center"/>
            <w:hideMark/>
          </w:tcPr>
          <w:p w14:paraId="1923E462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0FD3DF9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 (n=305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3F400A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(n=269)</w:t>
            </w:r>
          </w:p>
        </w:tc>
        <w:tc>
          <w:tcPr>
            <w:tcW w:w="9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B889D85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-value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030FC1A6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 (n=305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84B7FA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L (n=269)</w:t>
            </w:r>
          </w:p>
        </w:tc>
        <w:tc>
          <w:tcPr>
            <w:tcW w:w="970" w:type="dxa"/>
            <w:vMerge w:val="restart"/>
            <w:shd w:val="clear" w:color="auto" w:fill="auto"/>
            <w:noWrap/>
            <w:vAlign w:val="center"/>
            <w:hideMark/>
          </w:tcPr>
          <w:p w14:paraId="1492ADEB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-value</w:t>
            </w:r>
          </w:p>
        </w:tc>
      </w:tr>
      <w:tr w:rsidR="00BA5FA9" w:rsidRPr="00BA5FA9" w14:paraId="7A264B15" w14:textId="77777777" w:rsidTr="00DB0AC1">
        <w:trPr>
          <w:trHeight w:val="615"/>
        </w:trPr>
        <w:tc>
          <w:tcPr>
            <w:tcW w:w="23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DC97B45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AD9D6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3C36E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FD20E3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37AB5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74E36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B0735D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69978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A4C8A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D7099A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806A7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406DE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C83018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9BA18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51F76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96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4E4BC32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4AB32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87F9E" w14:textId="777777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ean rank</w:t>
            </w: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44C42A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BA5FA9" w:rsidRPr="00BA5FA9" w14:paraId="72E4BD37" w14:textId="77777777" w:rsidTr="00DB0AC1">
        <w:trPr>
          <w:trHeight w:val="300"/>
        </w:trPr>
        <w:tc>
          <w:tcPr>
            <w:tcW w:w="95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A1B5DF1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creening diagnostic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9D05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mportanc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CB0A" w14:textId="004FF25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0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3325" w14:textId="0FD3DF4A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FD97" w14:textId="3829D46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59F3" w14:textId="6BF3F090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C626" w14:textId="7EC262C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5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77D8" w14:textId="76DF6EFD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83B7" w14:textId="655A538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F30D" w14:textId="04565DC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FF07" w14:textId="53D04FE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B06B" w14:textId="09EBC57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E2E6" w14:textId="019CED7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45DB" w14:textId="7535EE0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B428" w14:textId="62697D4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34F4" w14:textId="500B661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46FD" w14:textId="406DC6E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2349" w14:textId="7C244D1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2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9D63" w14:textId="4231E8A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87B9" w14:textId="1C9DB23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</w:tr>
      <w:tr w:rsidR="00BA5FA9" w:rsidRPr="00BA5FA9" w14:paraId="48DACDA8" w14:textId="77777777" w:rsidTr="00DB0AC1">
        <w:trPr>
          <w:trHeight w:val="315"/>
        </w:trPr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4C3BCE4E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72C2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ling sufficiently equipp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4FF2" w14:textId="5C4E400A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0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DE18" w14:textId="12AE00E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8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F6C4" w14:textId="4A3CF13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91F3" w14:textId="26DE224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DB77" w14:textId="743C7AB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5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22F2" w14:textId="70A152D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7908" w14:textId="7D08852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ED97" w14:textId="0465701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90D9" w14:textId="420482B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9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AA41" w14:textId="764F9DD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35C8" w14:textId="6B1F4D6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4660" w14:textId="5163528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8925" w14:textId="342F566A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3A17" w14:textId="4BB0F5C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62B1" w14:textId="5B654BB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38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EE14" w14:textId="1D62E48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3D93" w14:textId="7D15F33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EEBF" w14:textId="6F048FDD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9</w:t>
            </w:r>
          </w:p>
        </w:tc>
      </w:tr>
      <w:tr w:rsidR="00BA5FA9" w:rsidRPr="00BA5FA9" w14:paraId="4B001125" w14:textId="77777777" w:rsidTr="00DB0AC1">
        <w:trPr>
          <w:trHeight w:val="300"/>
        </w:trPr>
        <w:tc>
          <w:tcPr>
            <w:tcW w:w="95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D108FAF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ection diagnosi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E465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mportanc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DCE4" w14:textId="0987BC1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0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DBE" w14:textId="57C7D5B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FB1" w14:textId="50FB355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1F95" w14:textId="580C88E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7F81" w14:textId="45A905A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52AE" w14:textId="724E66D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9662" w14:textId="6F443BB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7C8" w14:textId="2816C88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86C2" w14:textId="59168A9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5E73" w14:textId="5F01FE3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2E6E" w14:textId="5051CF6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1056" w14:textId="1BB286D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7148" w14:textId="39451B7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0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C048" w14:textId="2DD49D5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5E00" w14:textId="42AA8CA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4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09A8" w14:textId="7698F2E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3BFD" w14:textId="0E47D43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1719" w14:textId="768085A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18</w:t>
            </w:r>
          </w:p>
        </w:tc>
      </w:tr>
      <w:tr w:rsidR="00BA5FA9" w:rsidRPr="00BA5FA9" w14:paraId="6D8EAA43" w14:textId="77777777" w:rsidTr="00DB0AC1">
        <w:trPr>
          <w:trHeight w:val="315"/>
        </w:trPr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5C9E840B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7E66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ling sufficiently equipp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F82E" w14:textId="3D75EE6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D07C" w14:textId="1212ACF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5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DB5F" w14:textId="59CBAE6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9971" w14:textId="3619715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0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33EF" w14:textId="3CAF06E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0DEC" w14:textId="49C6FD2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F61D" w14:textId="5A13FCA0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BF80" w14:textId="6F78C33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9334" w14:textId="1DAB74C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1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F58D" w14:textId="177C773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FCE3" w14:textId="37BBE46D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6211" w14:textId="5F1B966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D23C" w14:textId="1C9F94E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02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1A25" w14:textId="1B5C325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C8D3" w14:textId="271FAD9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09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EFC9" w14:textId="6C595BD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0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E782" w14:textId="00977F5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38DF" w14:textId="36B9E18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38</w:t>
            </w:r>
          </w:p>
        </w:tc>
      </w:tr>
      <w:tr w:rsidR="00BA5FA9" w:rsidRPr="00BA5FA9" w14:paraId="10B1F312" w14:textId="77777777" w:rsidTr="00DB0AC1">
        <w:trPr>
          <w:trHeight w:val="300"/>
        </w:trPr>
        <w:tc>
          <w:tcPr>
            <w:tcW w:w="95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526B1B9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reatment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B08C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mportanc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9006" w14:textId="093B484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2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139D" w14:textId="2706B68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4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5B48" w14:textId="43F0013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ACB4" w14:textId="46C1508A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3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3D2B" w14:textId="675BB07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3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9B45" w14:textId="1C837ACD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A1A0" w14:textId="689B68A0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3ED5" w14:textId="675D459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44B2" w14:textId="6ABDCFA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6044" w14:textId="25BEFEC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F76E" w14:textId="0ABD606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11ED" w14:textId="5B40C44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7834" w14:textId="1FFD7A3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2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4B31" w14:textId="5B59235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6AA6" w14:textId="55238EF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1F99" w14:textId="58F1A9F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3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FA63" w14:textId="6AE174B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7E95" w14:textId="5820931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</w:tr>
      <w:tr w:rsidR="00BA5FA9" w:rsidRPr="00BA5FA9" w14:paraId="6F554A53" w14:textId="77777777" w:rsidTr="00DB0AC1">
        <w:trPr>
          <w:trHeight w:val="315"/>
        </w:trPr>
        <w:tc>
          <w:tcPr>
            <w:tcW w:w="955" w:type="dxa"/>
            <w:vMerge/>
            <w:tcBorders>
              <w:bottom w:val="single" w:sz="4" w:space="0" w:color="auto"/>
            </w:tcBorders>
            <w:hideMark/>
          </w:tcPr>
          <w:p w14:paraId="15C6C452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3BE9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ling sufficiently equipp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FD03" w14:textId="3315152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2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2BBD" w14:textId="068D1EE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5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CEB8" w14:textId="2DA29E5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599B" w14:textId="7A726A99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0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9DAC" w14:textId="7B022BD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ADD2" w14:textId="083CBD90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1F10" w14:textId="5FF4E07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977B" w14:textId="3B41B9E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4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2E77" w14:textId="02FA8C3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9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4A8C" w14:textId="7DB1B70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A2FE" w14:textId="18360BE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C4B7" w14:textId="481289D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5D2C" w14:textId="4F380D6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3FC4" w14:textId="61B6C67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39CB" w14:textId="44C48A7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2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D053" w14:textId="0F78C73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E71A" w14:textId="41B01E7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CBDA" w14:textId="16FA4C9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73</w:t>
            </w:r>
          </w:p>
        </w:tc>
      </w:tr>
      <w:tr w:rsidR="00BA5FA9" w:rsidRPr="00BA5FA9" w14:paraId="013ED4E1" w14:textId="77777777" w:rsidTr="00DB0AC1">
        <w:trPr>
          <w:trHeight w:val="300"/>
        </w:trPr>
        <w:tc>
          <w:tcPr>
            <w:tcW w:w="95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6115414" w14:textId="77777777" w:rsidR="00BA5FA9" w:rsidRPr="00BA5FA9" w:rsidRDefault="00BA5FA9" w:rsidP="00DB0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fection control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5BE8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mportanc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A88D" w14:textId="2C1D0CF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1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F7D3" w14:textId="5CF751A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5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21E2" w14:textId="106DC10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B8D6" w14:textId="5C2C0E1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2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CC7F" w14:textId="49565F6D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4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0D6A" w14:textId="01EA984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56EC" w14:textId="07F2F891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9D82" w14:textId="3BE49F6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7525" w14:textId="108888B0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DC04" w14:textId="065C306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5B8D" w14:textId="29E1E21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D862" w14:textId="0497F393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0F3A" w14:textId="36A0F4F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2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05EE" w14:textId="135E585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7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377B" w14:textId="78E236A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nl-NL"/>
              </w:rPr>
              <w:t>001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301E" w14:textId="6DD0F47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2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D5D9" w14:textId="2558ABD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7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D5D9" w14:textId="345F317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≤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1</w:t>
            </w:r>
          </w:p>
        </w:tc>
      </w:tr>
      <w:tr w:rsidR="00BA5FA9" w:rsidRPr="00BA5FA9" w14:paraId="528FEC69" w14:textId="77777777" w:rsidTr="00DB0AC1">
        <w:trPr>
          <w:trHeight w:val="315"/>
        </w:trPr>
        <w:tc>
          <w:tcPr>
            <w:tcW w:w="9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7976B4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D5B8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eeling sufficiently equipp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E296" w14:textId="1279C06D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9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802A" w14:textId="6C0CA43F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78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A5DA" w14:textId="4E00F4E6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0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4077" w14:textId="7F869D40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0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C56A" w14:textId="6FB3D234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66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1F1D" w14:textId="27905E5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90CC" w14:textId="38BA192A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C649" w14:textId="5C8614B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D91A" w14:textId="17B159E8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41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A94" w14:textId="7947C627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91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FB53" w14:textId="2A13C44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3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9E02" w14:textId="6695589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2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7A21" w14:textId="24FB4B9B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09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4829" w14:textId="51328B45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90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369E" w14:textId="28ED95C2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94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308D" w14:textId="64BBE70E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21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34F" w14:textId="55C24F0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185</w:t>
            </w:r>
            <w:r w:rsidR="007C6796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color w:val="A6A6A6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4842" w14:textId="58F0540C" w:rsidR="00BA5FA9" w:rsidRPr="00BA5FA9" w:rsidRDefault="00BA5FA9" w:rsidP="00BA5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</w:pP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</w:t>
            </w:r>
            <w:r w:rsidR="007C6796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.</w:t>
            </w:r>
            <w:r w:rsidRPr="00BA5FA9">
              <w:rPr>
                <w:rFonts w:ascii="Calibri" w:eastAsia="Times New Roman" w:hAnsi="Calibri" w:cs="Calibri"/>
                <w:bCs/>
                <w:sz w:val="18"/>
                <w:szCs w:val="18"/>
                <w:lang w:eastAsia="nl-NL"/>
              </w:rPr>
              <w:t>014</w:t>
            </w:r>
          </w:p>
        </w:tc>
      </w:tr>
      <w:tr w:rsidR="00BA5FA9" w:rsidRPr="00AC0388" w14:paraId="5D1129A5" w14:textId="77777777" w:rsidTr="00DB0AC1">
        <w:trPr>
          <w:trHeight w:val="315"/>
        </w:trPr>
        <w:tc>
          <w:tcPr>
            <w:tcW w:w="15782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D6038" w14:textId="77777777" w:rsidR="00BA5FA9" w:rsidRPr="00BA5FA9" w:rsidRDefault="00BA5FA9" w:rsidP="00BA5FA9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val="en-GB" w:eastAsia="nl-NL"/>
              </w:rPr>
            </w:pP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 xml:space="preserve">*Ranked ANOVA corrected for age, 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>sex</w:t>
            </w:r>
            <w:r w:rsidRPr="00BA5FA9">
              <w:rPr>
                <w:rFonts w:ascii="Calibri" w:eastAsia="Times New Roman" w:hAnsi="Calibri" w:cs="Calibri"/>
                <w:bCs/>
                <w:color w:val="000000"/>
                <w:sz w:val="18"/>
                <w:szCs w:val="16"/>
                <w:lang w:val="en-GB" w:eastAsia="nl-NL"/>
              </w:rPr>
              <w:t xml:space="preserve"> and years of hospital experience</w:t>
            </w:r>
          </w:p>
        </w:tc>
      </w:tr>
    </w:tbl>
    <w:p w14:paraId="76778EF5" w14:textId="77777777" w:rsidR="00BA5FA9" w:rsidRPr="00BA5FA9" w:rsidRDefault="00BA5FA9">
      <w:pPr>
        <w:rPr>
          <w:sz w:val="18"/>
          <w:szCs w:val="18"/>
          <w:lang w:val="en-GB"/>
        </w:rPr>
      </w:pPr>
    </w:p>
    <w:sectPr w:rsidR="00BA5FA9" w:rsidRPr="00BA5FA9" w:rsidSect="007C6796">
      <w:pgSz w:w="16838" w:h="11906" w:orient="landscape"/>
      <w:pgMar w:top="709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lTrailSpace/>
    <w:suppressBottomSpacing/>
    <w:suppressTopSpacing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E77029"/>
    <w:rsid w:val="000E0102"/>
    <w:rsid w:val="006D108F"/>
    <w:rsid w:val="007C6796"/>
    <w:rsid w:val="00816ABA"/>
    <w:rsid w:val="00AC0388"/>
    <w:rsid w:val="00BA5FA9"/>
    <w:rsid w:val="00C810F0"/>
    <w:rsid w:val="00DB0AC1"/>
    <w:rsid w:val="00E77029"/>
    <w:rsid w:val="00E84AE3"/>
    <w:rsid w:val="00F65557"/>
    <w:rsid w:val="00FB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9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F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F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5F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A5F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F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F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5F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A5F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09</Words>
  <Characters>4670</Characters>
  <Application>Microsoft Office Word</Application>
  <DocSecurity>0</DocSecurity>
  <Lines>667</Lines>
  <Paragraphs>5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eizer</dc:creator>
  <cp:keywords/>
  <dc:description/>
  <cp:lastModifiedBy>HEALCANCIA</cp:lastModifiedBy>
  <cp:revision>7</cp:revision>
  <dcterms:created xsi:type="dcterms:W3CDTF">2019-06-14T12:44:00Z</dcterms:created>
  <dcterms:modified xsi:type="dcterms:W3CDTF">2019-07-17T13:22:00Z</dcterms:modified>
</cp:coreProperties>
</file>